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818" w:rsidRPr="00570B38" w:rsidRDefault="00185818" w:rsidP="00185818">
      <w:pPr>
        <w:pStyle w:val="Bodyend"/>
        <w:rPr>
          <w:sz w:val="28"/>
          <w:szCs w:val="28"/>
        </w:rPr>
      </w:pPr>
    </w:p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70B38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>Supplementary material</w:t>
      </w:r>
    </w:p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70B38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>Algebra</w:t>
      </w:r>
    </w:p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Given two populations A and B, the ratio of two standardized rates </w:t>
      </w:r>
      <w:bookmarkStart w:id="0" w:name="Equation1.gif"/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A*</m:t>
            </m:r>
          </m:sup>
        </m:sSup>
      </m:oMath>
      <w:bookmarkEnd w:id="0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and </w:t>
      </w:r>
      <w:bookmarkStart w:id="1" w:name="Equation2.gif"/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B*</m:t>
            </m:r>
          </m:sup>
        </m:sSup>
      </m:oMath>
      <w:bookmarkEnd w:id="1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can be expressed as:</w:t>
      </w:r>
    </w:p>
    <w:bookmarkStart w:id="2" w:name="Equation3.gif"/>
    <w:p w:rsidR="00185818" w:rsidRPr="00570B38" w:rsidRDefault="00185818" w:rsidP="0018581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RR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std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A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B*</m:t>
                  </m:r>
                </m:sup>
              </m:sSup>
            </m:den>
          </m:f>
          <m:r>
            <w:rPr>
              <w:rFonts w:ascii="Cambria Math" w:hAnsi="Cambria Math" w:cs="Times New Roman"/>
              <w:sz w:val="28"/>
              <w:szCs w:val="28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P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A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P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B</m:t>
                  </m:r>
                </m:sup>
              </m:sSubSup>
            </m:den>
          </m:f>
        </m:oMath>
      </m:oMathPara>
      <w:bookmarkEnd w:id="2"/>
    </w:p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>where</w:t>
      </w:r>
      <w:proofErr w:type="gramEnd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</w:t>
      </w:r>
      <w:bookmarkStart w:id="3" w:name="Equation4.gif"/>
      <m:oMath>
        <m:r>
          <w:rPr>
            <w:rFonts w:ascii="Cambria Math" w:hAnsi="Cambria Math" w:cs="Times New Roman"/>
            <w:sz w:val="28"/>
            <w:szCs w:val="28"/>
            <w:lang w:val="en-US"/>
          </w:rPr>
          <m:t>i</m:t>
        </m:r>
        <m:r>
          <w:rPr>
            <w:rFonts w:ascii="Cambria Math" w:eastAsiaTheme="minorEastAsia" w:hAnsi="Cambria Math" w:cs="Times New Roman"/>
            <w:sz w:val="28"/>
            <w:szCs w:val="28"/>
            <w:lang w:val="en-US"/>
          </w:rPr>
          <m:t>=1 to k</m:t>
        </m:r>
      </m:oMath>
      <w:bookmarkEnd w:id="3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indicates the age group;</w:t>
      </w:r>
    </w:p>
    <w:bookmarkStart w:id="4" w:name="Equation5.gif"/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P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*</m:t>
            </m:r>
          </m:sup>
        </m:sSubSup>
      </m:oMath>
      <w:bookmarkEnd w:id="4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>represents</w:t>
      </w:r>
      <w:proofErr w:type="gramEnd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the distribution of the person years of a standard population;</w:t>
      </w:r>
    </w:p>
    <w:bookmarkStart w:id="5" w:name="Equation6.gif"/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A</m:t>
            </m:r>
          </m:sup>
        </m:sSubSup>
      </m:oMath>
      <w:bookmarkEnd w:id="5"/>
      <w:r w:rsidRPr="00570B38">
        <w:rPr>
          <w:rFonts w:ascii="Times New Roman" w:eastAsiaTheme="minorEastAsia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>and</w:t>
      </w:r>
      <w:proofErr w:type="gramEnd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 </w:t>
      </w:r>
      <w:bookmarkStart w:id="6" w:name="Equation7.gif"/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B</m:t>
            </m:r>
          </m:sup>
        </m:sSubSup>
        <m:r>
          <w:rPr>
            <w:rFonts w:ascii="Cambria Math" w:hAnsi="Cambria Math" w:cs="Times New Roman"/>
            <w:sz w:val="28"/>
            <w:szCs w:val="28"/>
            <w:lang w:val="en-US"/>
          </w:rPr>
          <m:t xml:space="preserve"> </m:t>
        </m:r>
      </m:oMath>
      <w:bookmarkEnd w:id="6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 xml:space="preserve">represent age specific rates for a given outcome </w:t>
      </w:r>
      <w:bookmarkStart w:id="7" w:name="Equation8.gif"/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m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8"/>
            <w:szCs w:val="28"/>
            <w:lang w:val="en-US"/>
          </w:rPr>
          <m:t xml:space="preserve"> </m:t>
        </m:r>
      </m:oMath>
      <w:bookmarkEnd w:id="7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>for the populations A (</w:t>
      </w:r>
      <w:bookmarkStart w:id="8" w:name="Equation9.gif"/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A</m:t>
            </m:r>
          </m:sup>
        </m:sSubSup>
        <m:r>
          <w:rPr>
            <w:rFonts w:ascii="Cambria Math" w:hAnsi="Cambria Math" w:cs="Times New Roman"/>
            <w:sz w:val="28"/>
            <w:szCs w:val="28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A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PY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A</m:t>
                </m:r>
              </m:sup>
            </m:sSubSup>
          </m:den>
        </m:f>
      </m:oMath>
      <w:bookmarkEnd w:id="8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>) and B (</w:t>
      </w:r>
      <w:bookmarkStart w:id="9" w:name="Equation10.gif"/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  <w:lang w:val="en-US"/>
              </w:rPr>
              <m:t>A</m:t>
            </m:r>
          </m:sup>
        </m:sSubSup>
        <m:r>
          <w:rPr>
            <w:rFonts w:ascii="Cambria Math" w:hAnsi="Cambria Math" w:cs="Times New Roman"/>
            <w:sz w:val="28"/>
            <w:szCs w:val="28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A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PY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  <w:lang w:val="en-US"/>
                  </w:rPr>
                  <m:t>A</m:t>
                </m:r>
              </m:sup>
            </m:sSubSup>
          </m:den>
        </m:f>
      </m:oMath>
      <w:bookmarkEnd w:id="9"/>
      <w:r w:rsidRPr="00570B38">
        <w:rPr>
          <w:rFonts w:ascii="Times New Roman" w:eastAsia="Arial Unicode MS" w:hAnsi="Times New Roman" w:cs="Times New Roman"/>
          <w:sz w:val="28"/>
          <w:szCs w:val="28"/>
          <w:lang w:val="en-US"/>
        </w:rPr>
        <w:t>).</w:t>
      </w:r>
    </w:p>
    <w:p w:rsidR="00185818" w:rsidRPr="00570B38" w:rsidRDefault="00185818" w:rsidP="0018581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70B38">
        <w:rPr>
          <w:rFonts w:ascii="Times New Roman" w:eastAsia="Arial Unicode MS" w:hAnsi="Times New Roman" w:cs="Times New Roman"/>
          <w:b/>
          <w:sz w:val="28"/>
          <w:szCs w:val="28"/>
          <w:lang w:val="en-US"/>
        </w:rPr>
        <w:t>SAS program.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proc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forma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valu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age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1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 xml:space="preserve">"0–19 years" 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2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 xml:space="preserve">"20–39" 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3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 xml:space="preserve">"40–59" 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4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 xml:space="preserve">"60–79" 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5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=&gt;80"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valu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state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1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 xml:space="preserve">"Cali" 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2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North Rhine-Westphalia (NRW)"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; </w:t>
      </w:r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data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pops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spellStart"/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attrib</w:t>
      </w:r>
      <w:proofErr w:type="spellEnd"/>
      <w:proofErr w:type="gramEnd"/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stat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labe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State"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ag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labe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Age-class"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cases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labe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Number of cases"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spellStart"/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y</w:t>
      </w:r>
      <w:proofErr w:type="spellEnd"/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labe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Person-years"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input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state age cases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y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cards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lastRenderedPageBreak/>
        <w:t>1 1 0 1879110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1 2 74 1886884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1 3 351 1305887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1 4 585 523822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1 5 206 68998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2 1 2 8630574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2 2 133 10853391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2 3 1972 13425892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2 4 5505 8725513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2 5 2343 1808240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data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oldeu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spellStart"/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attrib</w:t>
      </w:r>
      <w:proofErr w:type="spellEnd"/>
      <w:proofErr w:type="gramEnd"/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ag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labe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Age-group"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spellStart"/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w_oldeu</w:t>
      </w:r>
      <w:proofErr w:type="spellEnd"/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labe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=</w:t>
      </w:r>
      <w:r w:rsidRPr="00570B38">
        <w:rPr>
          <w:rFonts w:ascii="Times New Roman" w:hAnsi="Times New Roman" w:cs="Times New Roman"/>
          <w:color w:val="800080"/>
          <w:sz w:val="28"/>
          <w:szCs w:val="28"/>
          <w:shd w:val="clear" w:color="auto" w:fill="FFFFFF"/>
          <w:lang w:val="en-US"/>
        </w:rPr>
        <w:t>"Weights of Old EU population"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input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age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w_segi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cards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;</w:t>
      </w:r>
      <w:proofErr w:type="gramEnd"/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1 0.29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2 0.28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3 0.27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4 0.14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C0"/>
          <w:lang w:val="en-US"/>
        </w:rPr>
        <w:t>5 0.02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data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cali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nrw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et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pops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lastRenderedPageBreak/>
        <w:t>if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state = 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1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hen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outpu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cali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if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state = 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2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hen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outpu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nrw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color w:val="008000"/>
          <w:sz w:val="28"/>
          <w:szCs w:val="28"/>
          <w:shd w:val="clear" w:color="auto" w:fill="FFFFFF"/>
          <w:lang w:val="en-US"/>
        </w:rPr>
        <w:t>* a) Direct standardized rates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proc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stdrate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data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pops </w:t>
      </w:r>
      <w:proofErr w:type="spell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refdata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oldeu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method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direct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a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rate(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mult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100000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)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ffec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ratio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populatio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group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state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ven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cases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ota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PY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lastRenderedPageBreak/>
        <w:t>referenc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ota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=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w_oldeu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;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rata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age/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ffec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;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forma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state </w:t>
      </w:r>
      <w:proofErr w:type="spellStart"/>
      <w:r w:rsidRPr="00570B38">
        <w:rPr>
          <w:rFonts w:ascii="Times New Roman" w:hAnsi="Times New Roman" w:cs="Times New Roman"/>
          <w:color w:val="008080"/>
          <w:sz w:val="28"/>
          <w:szCs w:val="28"/>
          <w:shd w:val="clear" w:color="auto" w:fill="FFFFFF"/>
          <w:lang w:val="en-US"/>
        </w:rPr>
        <w:t>state.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  <w:bookmarkStart w:id="10" w:name="[IMAGE-Fig1_Print.eps]"/>
      <w:r w:rsidRPr="00570B38">
        <w:rPr>
          <w:rFonts w:ascii="Times New Roman" w:hAnsi="Times New Roman" w:cs="Times New Roman"/>
          <w:noProof/>
          <w:color w:val="000000"/>
          <w:sz w:val="28"/>
          <w:szCs w:val="28"/>
          <w:shd w:val="clear" w:color="auto" w:fill="FFFFFF"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344170</wp:posOffset>
                </wp:positionV>
                <wp:extent cx="5527040" cy="3023235"/>
                <wp:effectExtent l="9525" t="13335" r="6985" b="1143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7040" cy="3023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Strata Rate Effect Estimates (Rate Multiplier = 100000)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-----------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state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---------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   North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Stratum                          Rhine-Westphalia      Rate       95% Lognormal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Index         age        Cali             (NRW)     Ratio     Confidence Limit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1           1       0.000             0.023   0.00000      .         .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2           2       3.922             1.225   3.20037     2.40854   4.25252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3           3      26.878            14.688   1.82994     1.63353   2.04998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4           4     111.679            63.091   1.77013     1.62551   1.92762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5           5     298.559           129.574   2.30417     1.99828   2.65688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Directly Standardized Rate Estimate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 Rate Multiplier = 100000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--------Study Population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------  -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Reference Population-  -----------Standardized Rate----------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Observed  Population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     Crude  Expected   Population-            Standard      95% Normal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state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Events         Time      Rate    Events          Time  Estimate     Error   Confidence Limit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1        1216      5664701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21.4663  0.000300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1.00000   29.9615    0.8702   28.2559   31.6671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2        9955     43443610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22.9148  0.000157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1.00000   15.7398    0.1610   15.4242   16.0554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Rate Effect Estimates (Rate Multiplier = 100000)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----------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state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---------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North                                       Log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Rhine-Westphalia      Rate       95% Lognormal        Rate    Standard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Cali             (NRW)     Ratio     Confidence Limits     Ratio       Error          Z    </w:t>
                            </w:r>
                            <w:proofErr w:type="spell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Pr</w:t>
                            </w:r>
                            <w:proofErr w:type="spell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&gt; |Z|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29.9615           15.7398    </w:t>
                            </w:r>
                            <w:r>
                              <w:rPr>
                                <w:rFonts w:ascii="SAS Monospace" w:hAnsi="SAS Monospace" w:cs="SAS Monospace"/>
                                <w:b/>
                                <w:sz w:val="12"/>
                                <w:szCs w:val="12"/>
                              </w:rPr>
                              <w:t>1.9036     1.79206   2.02198</w:t>
                            </w: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    0.6437      0.0308      20.90      &lt;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0;margin-top:27.1pt;width:435.2pt;height:238.0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">
                <v:textbox style="mso-fit-shape-to-text:t">
                  <w:txbxContent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Strata Rate Effect Estimates (Rate Multiplier = 100000)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-----------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state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---------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   North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Stratum                          Rhine-Westphalia      Rate       95% Lognormal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Index         age        Cali             (NRW)     Ratio     Confidence Limit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1           1       0.000             0.023   0.00000      .         .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2           2       3.922             1.225   3.20037     2.40854   4.25252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3           3      26.878            14.688   1.82994     1.63353   2.04998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4           4     111.679            63.091   1.77013     1.62551   1.92762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5           5     298.559           129.574   2.30417     1.99828   2.65688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Directly Standardized Rate Estimate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 Rate Multiplier = 100000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--------Study Population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------  -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Reference Population-  -----------Standardized Rate----------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Observed  Population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     Crude  Expected   Population-            Standard      95% Normal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state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Events         Time      Rate    Events          Time  Estimate     Error   Confidence Limit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1        1216      5664701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21.4663  0.000300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1.00000   29.9615    0.8702   28.2559   31.6671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2        9955     43443610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22.9148  0.000157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1.00000   15.7398    0.1610   15.4242   16.0554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Rate Effect Estimates (Rate Multiplier = 100000)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----------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state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---------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North                                       Log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Rhine-Westphalia      Rate       95% Lognormal        Rate    Standard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Cali             (NRW)     Ratio     Confidence Limits     Ratio       Error          Z    </w:t>
                      </w:r>
                      <w:proofErr w:type="spell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Pr</w:t>
                      </w:r>
                      <w:proofErr w:type="spell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&gt; |Z|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29.9615           15.7398    </w:t>
                      </w:r>
                      <w:r>
                        <w:rPr>
                          <w:rFonts w:ascii="SAS Monospace" w:hAnsi="SAS Monospace" w:cs="SAS Monospace"/>
                          <w:b/>
                          <w:sz w:val="12"/>
                          <w:szCs w:val="12"/>
                        </w:rPr>
                        <w:t>1.9036     1.79206   2.02198</w:t>
                      </w: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    0.6437      0.0308      20.90      &lt;.00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10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rPr>
          <w:rFonts w:ascii="Times New Roman" w:hAnsi="Times New Roman" w:cs="Times New Roman"/>
          <w:sz w:val="28"/>
          <w:szCs w:val="28"/>
        </w:rPr>
      </w:pPr>
      <w:bookmarkStart w:id="11" w:name="[IMAGE-Fig2_Print.jpeg]"/>
      <w:r w:rsidRPr="00570B38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15" cy="571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1"/>
    </w:p>
    <w:p w:rsidR="00185818" w:rsidRPr="00570B38" w:rsidRDefault="00185818" w:rsidP="00185818">
      <w:pPr>
        <w:rPr>
          <w:rFonts w:ascii="Times New Roman" w:hAnsi="Times New Roman" w:cs="Times New Roman"/>
          <w:sz w:val="28"/>
          <w:szCs w:val="28"/>
        </w:rPr>
      </w:pPr>
      <w:bookmarkStart w:id="12" w:name="[IMAGE-Fig3_Print.jpeg]"/>
      <w:r w:rsidRPr="00570B38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15" cy="57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2"/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color w:val="008000"/>
          <w:sz w:val="28"/>
          <w:szCs w:val="28"/>
          <w:shd w:val="clear" w:color="auto" w:fill="FFFFFF"/>
          <w:lang w:val="en-US"/>
        </w:rPr>
        <w:t>* b) Indirect standardized rates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proc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stdrate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data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cali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refdata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nrw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method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indirect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a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rate(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mult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100000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)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populatio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ven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cases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ota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y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lastRenderedPageBreak/>
        <w:t>reference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ven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cases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ota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y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;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rata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age/</w:t>
      </w:r>
      <w:proofErr w:type="spell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mr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ats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bookmarkStart w:id="13" w:name="[IMAGE-Fig4_Print.eps]"/>
      <w:r w:rsidRPr="00570B38">
        <w:rPr>
          <w:rFonts w:ascii="Times New Roman" w:hAnsi="Times New Roman" w:cs="Times New Roman"/>
          <w:noProof/>
          <w:color w:val="000000"/>
          <w:sz w:val="28"/>
          <w:szCs w:val="28"/>
          <w:shd w:val="clear" w:color="auto" w:fill="FFFFFF"/>
          <w:lang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69875</wp:posOffset>
                </wp:positionV>
                <wp:extent cx="5551170" cy="2964180"/>
                <wp:effectExtent l="9525" t="6350" r="11430" b="10795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296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Indirectly Standardized Strata Statistic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Rate Multiplier = 100000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             ----------------------------Study Population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>----------------------------  ------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>Reference Population------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Stratum         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>Observed  ----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>Population-Time---     Crude  Standard      95% Normal      ----Population-Time---     Crude  Expected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Index       age    Events    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>Value  Proportion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Rate     Error   Confidence Limits       Value  Proportion      Rate    Event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1         1         0     1879110      0.3317     0.000    0.0000     0.000     0.000     8630574      0.1987     0.023     0.435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2         2        74     1886884      0.3331     3.922    0.4559     3.028     4.815    10853391      0.2498     1.225    23.122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3         3       351     1305887      0.2305    26.878    1.4347    24.066    29.690    13425892      0.3090    14.688   191.809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4         4       585      523822      0.0925   111.679    4.6174   102.629   120.729     8725513      0.2008    63.091   330.484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5         5       206       68998      0.0122   298.559   20.8016   257.789   339.330     1808240      0.0416   129.574    89.403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 Strata SMR Estimate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Rate Multiplier = 100000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---Study Population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-  Reference</w:t>
                            </w:r>
                            <w:proofErr w:type="gramEnd"/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Stratum                </w:t>
                            </w: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Observed  Population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      Crude  Expected            Standard      95% Normal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Index         age      Events         Time       Rate    Events       SMR     Error   Confidence Limits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1           1           0      1879110      0.023     0.435    0.0000     .         .         .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2           2          74      1886884      1.225    23.122    3.2004    0.3720    2.4712    3.9295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3           3         351      1305887     14.688   191.809    1.8299    0.0977    1.6385    2.0214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4           4         585       523822     63.091   330.484    1.7701    0.0732    1.6267    1.9136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5           5         206        68998    129.574    89.403    2.3042    0.1605    1.9895    2.6188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Standardized Morbidity/Mortality Ratio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proofErr w:type="gram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Observed  Expected</w:t>
                            </w:r>
                            <w:proofErr w:type="gram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Standard         95% Normal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Events    </w:t>
                            </w:r>
                            <w:proofErr w:type="spell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Events</w:t>
                            </w:r>
                            <w:proofErr w:type="spell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SMR     Error      Confidence Limits           Z    </w:t>
                            </w:r>
                            <w:proofErr w:type="spellStart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Pr</w:t>
                            </w:r>
                            <w:proofErr w:type="spellEnd"/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&gt; |Z|</w:t>
                            </w:r>
                          </w:p>
                          <w:p w:rsidR="00185818" w:rsidRDefault="00185818" w:rsidP="0018581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</w:p>
                          <w:p w:rsidR="00185818" w:rsidRDefault="00185818" w:rsidP="0018581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1216   635.254    </w:t>
                            </w:r>
                            <w:r>
                              <w:rPr>
                                <w:rFonts w:ascii="SAS Monospace" w:hAnsi="SAS Monospace" w:cs="SAS Monospace"/>
                                <w:b/>
                                <w:sz w:val="12"/>
                                <w:szCs w:val="12"/>
                              </w:rPr>
                              <w:t>1.9142</w:t>
                            </w: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    0.0549      </w:t>
                            </w:r>
                            <w:r>
                              <w:rPr>
                                <w:rFonts w:ascii="SAS Monospace" w:hAnsi="SAS Monospace" w:cs="SAS Monospace"/>
                                <w:b/>
                                <w:sz w:val="12"/>
                                <w:szCs w:val="12"/>
                              </w:rPr>
                              <w:t>1.8066      2.0218</w:t>
                            </w:r>
                            <w:r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      16.65      &lt;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0;margin-top:21.25pt;width:437.1pt;height:233.4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">
                <v:textbox style="mso-fit-shape-to-text:t">
                  <w:txbxContent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Indirectly Standardized Strata Statistic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Rate Multiplier = 100000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             ----------------------------Study Population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>----------------------------  ------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>Reference Population------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Stratum         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>Observed  ----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>Population-Time---     Crude  Standard      95% Normal      ----Population-Time---     Crude  Expected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Index       age    Events    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>Value  Proportion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Rate     Error   Confidence Limits       Value  Proportion      Rate    Event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1         1         0     1879110      0.3317     0.000    0.0000     0.000     0.000     8630574      0.1987     0.023     0.435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2         2        74     1886884      0.3331     3.922    0.4559     3.028     4.815    10853391      0.2498     1.225    23.122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3         3       351     1305887      0.2305    26.878    1.4347    24.066    29.690    13425892      0.3090    14.688   191.809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4         4       585      523822      0.0925   111.679    4.6174   102.629   120.729     8725513      0.2008    63.091   330.484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0"/>
                          <w:szCs w:val="10"/>
                        </w:rPr>
                      </w:pPr>
                      <w:r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5         5       206       68998      0.0122   298.559   20.8016   257.789   339.330     1808240      0.0416   129.574    89.403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 Strata SMR Estimate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Rate Multiplier = 100000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---Study Population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-  Reference</w:t>
                      </w:r>
                      <w:proofErr w:type="gramEnd"/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Stratum                </w:t>
                      </w: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Observed  Population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      Crude  Expected            Standard      95% Normal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Index         age      Events         Time       Rate    Events       SMR     Error   Confidence Limits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1           1           0      1879110      0.023     0.435    0.0000     .         .         .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2           2          74      1886884      1.225    23.122    3.2004    0.3720    2.4712    3.9295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3           3         351      1305887     14.688   191.809    1.8299    0.0977    1.6385    2.0214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4           4         585       523822     63.091   330.484    1.7701    0.0732    1.6267    1.9136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5           5         206        68998    129.574    89.403    2.3042    0.1605    1.9895    2.6188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Standardized Morbidity/Mortality Ratio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proofErr w:type="gram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Observed  Expected</w:t>
                      </w:r>
                      <w:proofErr w:type="gram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Standard         95% Normal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Events    </w:t>
                      </w:r>
                      <w:proofErr w:type="spell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Events</w:t>
                      </w:r>
                      <w:proofErr w:type="spell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SMR     Error      Confidence Limits           Z    </w:t>
                      </w:r>
                      <w:proofErr w:type="spellStart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Pr</w:t>
                      </w:r>
                      <w:proofErr w:type="spellEnd"/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&gt; |Z|</w:t>
                      </w:r>
                    </w:p>
                    <w:p w:rsidR="00185818" w:rsidRDefault="00185818" w:rsidP="00185818">
                      <w:pPr>
                        <w:autoSpaceDE w:val="0"/>
                        <w:autoSpaceDN w:val="0"/>
                        <w:adjustRightInd w:val="0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</w:p>
                    <w:p w:rsidR="00185818" w:rsidRDefault="00185818" w:rsidP="00185818">
                      <w:pPr>
                        <w:rPr>
                          <w:sz w:val="12"/>
                          <w:szCs w:val="12"/>
                        </w:rPr>
                      </w:pP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1216   635.254    </w:t>
                      </w:r>
                      <w:r>
                        <w:rPr>
                          <w:rFonts w:ascii="SAS Monospace" w:hAnsi="SAS Monospace" w:cs="SAS Monospace"/>
                          <w:b/>
                          <w:sz w:val="12"/>
                          <w:szCs w:val="12"/>
                        </w:rPr>
                        <w:t>1.9142</w:t>
                      </w: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    0.0549      </w:t>
                      </w:r>
                      <w:r>
                        <w:rPr>
                          <w:rFonts w:ascii="SAS Monospace" w:hAnsi="SAS Monospace" w:cs="SAS Monospace"/>
                          <w:b/>
                          <w:sz w:val="12"/>
                          <w:szCs w:val="12"/>
                        </w:rPr>
                        <w:t>1.8066      2.0218</w:t>
                      </w:r>
                      <w:r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      16.65      &lt;.00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13"/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rPr>
          <w:rFonts w:ascii="Times New Roman" w:hAnsi="Times New Roman" w:cs="Times New Roman"/>
          <w:sz w:val="28"/>
          <w:szCs w:val="28"/>
        </w:rPr>
      </w:pPr>
      <w:bookmarkStart w:id="14" w:name="[IMAGE-Fig5_Print.jpeg]"/>
      <w:r w:rsidRPr="00570B38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15" cy="57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4"/>
    </w:p>
    <w:p w:rsidR="00185818" w:rsidRPr="00570B38" w:rsidRDefault="00185818" w:rsidP="00185818">
      <w:pPr>
        <w:rPr>
          <w:rFonts w:ascii="Times New Roman" w:hAnsi="Times New Roman" w:cs="Times New Roman"/>
          <w:sz w:val="28"/>
          <w:szCs w:val="28"/>
        </w:rPr>
      </w:pPr>
      <w:bookmarkStart w:id="15" w:name="[IMAGE-Fig6_Print.jpeg]"/>
      <w:r w:rsidRPr="00570B38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15" cy="57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5"/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570B38">
        <w:rPr>
          <w:rFonts w:ascii="Times New Roman" w:hAnsi="Times New Roman" w:cs="Times New Roman"/>
          <w:color w:val="008000"/>
          <w:sz w:val="28"/>
          <w:szCs w:val="28"/>
          <w:shd w:val="clear" w:color="auto" w:fill="FFFFFF"/>
          <w:lang w:val="en-US"/>
        </w:rPr>
        <w:t>* c) Direct standardized rates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proc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stdrate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data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pops </w:t>
      </w:r>
      <w:proofErr w:type="spell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refdata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cali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method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direct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a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rate(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mult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r w:rsidRPr="00570B38">
        <w:rPr>
          <w:rFonts w:ascii="Times New Roman" w:hAnsi="Times New Roman" w:cs="Times New Roman"/>
          <w:b/>
          <w:bCs/>
          <w:color w:val="008080"/>
          <w:sz w:val="28"/>
          <w:szCs w:val="28"/>
          <w:shd w:val="clear" w:color="auto" w:fill="FFFFFF"/>
          <w:lang w:val="en-US"/>
        </w:rPr>
        <w:t>100000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)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ffec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ratio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lastRenderedPageBreak/>
        <w:t>populatio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group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state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ven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 = cases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ota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Y;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reference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total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 = </w:t>
      </w:r>
      <w:proofErr w:type="spellStart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y</w:t>
      </w:r>
      <w:proofErr w:type="spell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strata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age/</w:t>
      </w:r>
      <w:r w:rsidRPr="00570B38">
        <w:rPr>
          <w:rFonts w:ascii="Times New Roman" w:hAnsi="Times New Roman" w:cs="Times New Roman"/>
          <w:color w:val="0000FF"/>
          <w:sz w:val="28"/>
          <w:szCs w:val="28"/>
          <w:shd w:val="clear" w:color="auto" w:fill="FFFFFF"/>
          <w:lang w:val="en-US"/>
        </w:rPr>
        <w:t>effect</w:t>
      </w:r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570B38">
        <w:rPr>
          <w:rFonts w:ascii="Times New Roman" w:hAnsi="Times New Roman" w:cs="Times New Roman"/>
          <w:b/>
          <w:bCs/>
          <w:color w:val="000080"/>
          <w:sz w:val="28"/>
          <w:szCs w:val="28"/>
          <w:shd w:val="clear" w:color="auto" w:fill="FFFFFF"/>
          <w:lang w:val="en-US"/>
        </w:rPr>
        <w:t>run</w:t>
      </w:r>
      <w:proofErr w:type="gramEnd"/>
      <w:r w:rsidRPr="00570B3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;</w:t>
      </w:r>
    </w:p>
    <w:p w:rsidR="00185818" w:rsidRPr="00570B38" w:rsidRDefault="00185818" w:rsidP="00185818">
      <w:pPr>
        <w:rPr>
          <w:rFonts w:ascii="Times New Roman" w:hAnsi="Times New Roman" w:cs="Times New Roman"/>
          <w:sz w:val="28"/>
          <w:szCs w:val="28"/>
        </w:rPr>
      </w:pPr>
      <w:bookmarkStart w:id="16" w:name="[IMAGE-Fig7_Print.jpeg]"/>
      <w:r w:rsidRPr="00570B38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525770" cy="294513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77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6"/>
    </w:p>
    <w:p w:rsidR="001863D6" w:rsidRDefault="001863D6">
      <w:bookmarkStart w:id="17" w:name="_GoBack"/>
      <w:bookmarkEnd w:id="17"/>
    </w:p>
    <w:sectPr w:rsidR="00186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S Monospace">
    <w:altName w:val="Cascadia Code ExtraLight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818"/>
    <w:rsid w:val="00010EDB"/>
    <w:rsid w:val="0001276E"/>
    <w:rsid w:val="00022279"/>
    <w:rsid w:val="00022DAF"/>
    <w:rsid w:val="000417FE"/>
    <w:rsid w:val="00051EBC"/>
    <w:rsid w:val="00082BA4"/>
    <w:rsid w:val="000911FB"/>
    <w:rsid w:val="00107641"/>
    <w:rsid w:val="001220F2"/>
    <w:rsid w:val="00137680"/>
    <w:rsid w:val="00137B24"/>
    <w:rsid w:val="00170005"/>
    <w:rsid w:val="00185818"/>
    <w:rsid w:val="001863D6"/>
    <w:rsid w:val="001932AC"/>
    <w:rsid w:val="001D2D5E"/>
    <w:rsid w:val="001E4DC8"/>
    <w:rsid w:val="00203C15"/>
    <w:rsid w:val="0022788F"/>
    <w:rsid w:val="0024558F"/>
    <w:rsid w:val="003265B6"/>
    <w:rsid w:val="00330439"/>
    <w:rsid w:val="0034101D"/>
    <w:rsid w:val="00343B68"/>
    <w:rsid w:val="0034741D"/>
    <w:rsid w:val="0035063E"/>
    <w:rsid w:val="00352AE2"/>
    <w:rsid w:val="00386EE4"/>
    <w:rsid w:val="0042093D"/>
    <w:rsid w:val="00465168"/>
    <w:rsid w:val="00490C8B"/>
    <w:rsid w:val="004B2877"/>
    <w:rsid w:val="004C3631"/>
    <w:rsid w:val="0052002E"/>
    <w:rsid w:val="0052100D"/>
    <w:rsid w:val="0057055B"/>
    <w:rsid w:val="0057308A"/>
    <w:rsid w:val="00583198"/>
    <w:rsid w:val="005E03ED"/>
    <w:rsid w:val="005E6FAE"/>
    <w:rsid w:val="00680F80"/>
    <w:rsid w:val="006B7786"/>
    <w:rsid w:val="006C4C4A"/>
    <w:rsid w:val="006C6C5E"/>
    <w:rsid w:val="006F4B20"/>
    <w:rsid w:val="006F7C2F"/>
    <w:rsid w:val="00796634"/>
    <w:rsid w:val="007E0DBF"/>
    <w:rsid w:val="00815718"/>
    <w:rsid w:val="008603DB"/>
    <w:rsid w:val="0089298E"/>
    <w:rsid w:val="008C7C6A"/>
    <w:rsid w:val="00902098"/>
    <w:rsid w:val="009050D4"/>
    <w:rsid w:val="0091667B"/>
    <w:rsid w:val="00944F30"/>
    <w:rsid w:val="00961CB3"/>
    <w:rsid w:val="00992546"/>
    <w:rsid w:val="009D3BFF"/>
    <w:rsid w:val="009D595C"/>
    <w:rsid w:val="009D7B63"/>
    <w:rsid w:val="00A51428"/>
    <w:rsid w:val="00AC7817"/>
    <w:rsid w:val="00AF0AAD"/>
    <w:rsid w:val="00AF70AC"/>
    <w:rsid w:val="00B4541C"/>
    <w:rsid w:val="00B56E66"/>
    <w:rsid w:val="00B85AA2"/>
    <w:rsid w:val="00B90D84"/>
    <w:rsid w:val="00BD0AFF"/>
    <w:rsid w:val="00BD69DA"/>
    <w:rsid w:val="00C142B1"/>
    <w:rsid w:val="00C402C2"/>
    <w:rsid w:val="00C42ACC"/>
    <w:rsid w:val="00C537EC"/>
    <w:rsid w:val="00D330E5"/>
    <w:rsid w:val="00D479E2"/>
    <w:rsid w:val="00D70887"/>
    <w:rsid w:val="00D82D83"/>
    <w:rsid w:val="00DA64D3"/>
    <w:rsid w:val="00DB391B"/>
    <w:rsid w:val="00DB4985"/>
    <w:rsid w:val="00DE4863"/>
    <w:rsid w:val="00DF3E7F"/>
    <w:rsid w:val="00E70751"/>
    <w:rsid w:val="00E7506B"/>
    <w:rsid w:val="00EC65F8"/>
    <w:rsid w:val="00ED7AAD"/>
    <w:rsid w:val="00F02000"/>
    <w:rsid w:val="00F16B93"/>
    <w:rsid w:val="00FE0EF8"/>
    <w:rsid w:val="00FE776B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A372DE2C-D2D9-41C5-8833-4928038C3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end">
    <w:name w:val="Body_end"/>
    <w:basedOn w:val="Normal"/>
    <w:qFormat/>
    <w:rsid w:val="0018581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 Kolanjiappan</dc:creator>
  <cp:keywords/>
  <dc:description/>
  <cp:lastModifiedBy>Rajesh  Kolanjiappan</cp:lastModifiedBy>
  <cp:revision>1</cp:revision>
  <dcterms:created xsi:type="dcterms:W3CDTF">2025-12-12T12:22:00Z</dcterms:created>
  <dcterms:modified xsi:type="dcterms:W3CDTF">2025-12-12T12:25:00Z</dcterms:modified>
</cp:coreProperties>
</file>